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DFD77" w14:textId="77777777" w:rsidR="0020253C" w:rsidRDefault="0020253C" w:rsidP="0020253C">
      <w:pPr>
        <w:tabs>
          <w:tab w:val="left" w:pos="1141"/>
        </w:tabs>
        <w:rPr>
          <w:rFonts w:ascii="Calibri" w:hAnsi="Calibri" w:cs="Calibri"/>
          <w:b/>
          <w:bCs/>
        </w:rPr>
      </w:pPr>
    </w:p>
    <w:p w14:paraId="4201A45C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540B2700" w14:textId="77777777" w:rsidR="0020253C" w:rsidRPr="00850857" w:rsidRDefault="0020253C" w:rsidP="0020253C">
      <w:pPr>
        <w:jc w:val="both"/>
        <w:rPr>
          <w:rFonts w:ascii="Calibri" w:hAnsi="Calibri" w:cs="Calibri"/>
          <w:b/>
          <w:bCs/>
        </w:rPr>
      </w:pPr>
      <w:r w:rsidRPr="00850857">
        <w:rPr>
          <w:rFonts w:ascii="Calibri" w:hAnsi="Calibri" w:cs="Calibri"/>
          <w:b/>
          <w:bCs/>
        </w:rPr>
        <w:t>Supplementary Figure 1</w:t>
      </w:r>
      <w:r>
        <w:rPr>
          <w:rFonts w:ascii="Calibri" w:hAnsi="Calibri" w:cs="Calibri"/>
          <w:b/>
          <w:bCs/>
        </w:rPr>
        <w:t xml:space="preserve">: </w:t>
      </w:r>
      <w:r w:rsidRPr="00D145F8">
        <w:rPr>
          <w:rFonts w:ascii="Calibri" w:hAnsi="Calibri" w:cs="Calibri"/>
        </w:rPr>
        <w:t>Consort diagram</w:t>
      </w:r>
      <w:r>
        <w:rPr>
          <w:rFonts w:ascii="Calibri" w:hAnsi="Calibri" w:cs="Calibri"/>
          <w:b/>
          <w:bCs/>
        </w:rPr>
        <w:t xml:space="preserve"> </w:t>
      </w:r>
    </w:p>
    <w:p w14:paraId="4AE41313" w14:textId="77777777" w:rsidR="0020253C" w:rsidRPr="00850857" w:rsidRDefault="0020253C" w:rsidP="0020253C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7668D1" wp14:editId="799FE4A0">
                <wp:simplePos x="0" y="0"/>
                <wp:positionH relativeFrom="column">
                  <wp:posOffset>1056640</wp:posOffset>
                </wp:positionH>
                <wp:positionV relativeFrom="paragraph">
                  <wp:posOffset>134717</wp:posOffset>
                </wp:positionV>
                <wp:extent cx="2343785" cy="379095"/>
                <wp:effectExtent l="0" t="0" r="5715" b="1905"/>
                <wp:wrapNone/>
                <wp:docPr id="67818478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43785" cy="3790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016CAC7" w14:textId="77777777" w:rsidR="0020253C" w:rsidRPr="00316F59" w:rsidRDefault="0020253C" w:rsidP="0020253C">
                            <w:pPr>
                              <w:jc w:val="center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Assessed for eligibility (n= 7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668D1" id="Rectangle 22" o:spid="_x0000_s1026" style="position:absolute;left:0;text-align:left;margin-left:83.2pt;margin-top:10.6pt;width:184.55pt;height:2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" filled="f">
                <v:path arrowok="t"/>
                <v:textbox inset=",7.2pt,,7.2pt">
                  <w:txbxContent>
                    <w:p w14:paraId="1016CAC7" w14:textId="77777777" w:rsidR="0020253C" w:rsidRPr="00316F59" w:rsidRDefault="0020253C" w:rsidP="0020253C">
                      <w:pPr>
                        <w:jc w:val="center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Assessed for eligibility (n= 729)</w:t>
                      </w:r>
                    </w:p>
                  </w:txbxContent>
                </v:textbox>
              </v:rect>
            </w:pict>
          </mc:Fallback>
        </mc:AlternateContent>
      </w:r>
    </w:p>
    <w:p w14:paraId="2ABCA535" w14:textId="77777777" w:rsidR="0020253C" w:rsidRPr="00850857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221AABE9" w14:textId="77777777" w:rsidR="0020253C" w:rsidRPr="00850857" w:rsidRDefault="0020253C" w:rsidP="0020253C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12D201" wp14:editId="1B0F17DA">
                <wp:simplePos x="0" y="0"/>
                <wp:positionH relativeFrom="column">
                  <wp:posOffset>2134235</wp:posOffset>
                </wp:positionH>
                <wp:positionV relativeFrom="paragraph">
                  <wp:posOffset>139700</wp:posOffset>
                </wp:positionV>
                <wp:extent cx="0" cy="2057400"/>
                <wp:effectExtent l="50800" t="0" r="50800" b="38100"/>
                <wp:wrapNone/>
                <wp:docPr id="2049956765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57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AE9F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68.05pt;margin-top:11pt;width:0;height:16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441D252" w14:textId="77777777" w:rsidR="0020253C" w:rsidRPr="00850857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1C2E9B56" w14:textId="77777777" w:rsidR="0020253C" w:rsidRPr="00850857" w:rsidRDefault="0020253C" w:rsidP="0020253C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12D579" wp14:editId="46943D2D">
                <wp:simplePos x="0" y="0"/>
                <wp:positionH relativeFrom="column">
                  <wp:posOffset>2741930</wp:posOffset>
                </wp:positionH>
                <wp:positionV relativeFrom="paragraph">
                  <wp:posOffset>35197</wp:posOffset>
                </wp:positionV>
                <wp:extent cx="3917315" cy="1532255"/>
                <wp:effectExtent l="0" t="0" r="6985" b="17145"/>
                <wp:wrapNone/>
                <wp:docPr id="101403620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917315" cy="153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97606" w14:textId="77777777" w:rsidR="0020253C" w:rsidRPr="00316F59" w:rsidRDefault="0020253C" w:rsidP="0020253C">
                            <w:pPr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Excluded (n= 394)</w:t>
                            </w:r>
                          </w:p>
                          <w:p w14:paraId="6A21AE47" w14:textId="77777777" w:rsidR="0020253C" w:rsidRPr="002B6296" w:rsidRDefault="0020253C" w:rsidP="0020253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2B6296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Not meeting inclusion criteria (n=269)</w:t>
                            </w:r>
                          </w:p>
                          <w:p w14:paraId="2927BB6D" w14:textId="77777777" w:rsidR="0020253C" w:rsidRPr="002B6296" w:rsidRDefault="0020253C" w:rsidP="0020253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2B6296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Declined to participate (n=6)</w:t>
                            </w:r>
                          </w:p>
                          <w:p w14:paraId="744E1212" w14:textId="77777777" w:rsidR="0020253C" w:rsidRPr="00281363" w:rsidRDefault="0020253C" w:rsidP="0020253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2B6296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Excluded (n= 119)</w:t>
                            </w:r>
                          </w:p>
                          <w:p w14:paraId="721835B2" w14:textId="77777777" w:rsidR="0020253C" w:rsidRPr="002B6296" w:rsidRDefault="0020253C" w:rsidP="0020253C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Diabetes mellitus- 72, MDR-TB- 20, Pregnant or lactating women- 15, HIV sero-positive-6, too sick to participate=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12D579" id="Rectangle 17" o:spid="_x0000_s1027" style="position:absolute;left:0;text-align:left;margin-left:215.9pt;margin-top:2.75pt;width:308.45pt;height:12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">
                <v:path arrowok="t"/>
                <v:textbox inset=",7.2pt,,7.2pt">
                  <w:txbxContent>
                    <w:p w14:paraId="72A97606" w14:textId="77777777" w:rsidR="0020253C" w:rsidRPr="00316F59" w:rsidRDefault="0020253C" w:rsidP="0020253C">
                      <w:pPr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Excluded (n= 394)</w:t>
                      </w:r>
                    </w:p>
                    <w:p w14:paraId="6A21AE47" w14:textId="77777777" w:rsidR="0020253C" w:rsidRPr="002B6296" w:rsidRDefault="0020253C" w:rsidP="0020253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2B6296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Not meeting inclusion criteria (n=269)</w:t>
                      </w:r>
                    </w:p>
                    <w:p w14:paraId="2927BB6D" w14:textId="77777777" w:rsidR="0020253C" w:rsidRPr="002B6296" w:rsidRDefault="0020253C" w:rsidP="0020253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2B6296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Declined to participate (n=6)</w:t>
                      </w:r>
                    </w:p>
                    <w:p w14:paraId="744E1212" w14:textId="77777777" w:rsidR="0020253C" w:rsidRPr="00281363" w:rsidRDefault="0020253C" w:rsidP="0020253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2B6296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Excluded (n= 119)</w:t>
                      </w:r>
                    </w:p>
                    <w:p w14:paraId="721835B2" w14:textId="77777777" w:rsidR="0020253C" w:rsidRPr="002B6296" w:rsidRDefault="0020253C" w:rsidP="0020253C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Diabetes mellitus- 72, MDR-TB- 20, Pregnant or lactating women- 15, HIV sero-positive-6, too sick to participate=6</w:t>
                      </w:r>
                    </w:p>
                  </w:txbxContent>
                </v:textbox>
              </v:rect>
            </w:pict>
          </mc:Fallback>
        </mc:AlternateContent>
      </w:r>
    </w:p>
    <w:p w14:paraId="4309FC59" w14:textId="77777777" w:rsidR="0020253C" w:rsidRPr="00850857" w:rsidRDefault="0020253C" w:rsidP="0020253C">
      <w:pPr>
        <w:jc w:val="both"/>
        <w:rPr>
          <w:rFonts w:ascii="Calibri" w:hAnsi="Calibri" w:cs="Calibri"/>
        </w:rPr>
      </w:pPr>
    </w:p>
    <w:p w14:paraId="7122AE75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5A8BAD52" w14:textId="77777777" w:rsidR="0020253C" w:rsidRPr="00850857" w:rsidRDefault="0020253C" w:rsidP="0020253C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FBC65B" wp14:editId="38F57730">
                <wp:simplePos x="0" y="0"/>
                <wp:positionH relativeFrom="column">
                  <wp:posOffset>2143760</wp:posOffset>
                </wp:positionH>
                <wp:positionV relativeFrom="paragraph">
                  <wp:posOffset>405402</wp:posOffset>
                </wp:positionV>
                <wp:extent cx="612648" cy="0"/>
                <wp:effectExtent l="0" t="50800" r="0" b="76200"/>
                <wp:wrapNone/>
                <wp:docPr id="237787784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12648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417A6C" id="Straight Arrow Connector 7" o:spid="_x0000_s1026" type="#_x0000_t32" style="position:absolute;margin-left:168.8pt;margin-top:31.9pt;width:48.2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EA3605" wp14:editId="23271F88">
                <wp:simplePos x="0" y="0"/>
                <wp:positionH relativeFrom="column">
                  <wp:posOffset>2141953</wp:posOffset>
                </wp:positionH>
                <wp:positionV relativeFrom="paragraph">
                  <wp:posOffset>1835101</wp:posOffset>
                </wp:positionV>
                <wp:extent cx="0" cy="156210"/>
                <wp:effectExtent l="63500" t="0" r="25400" b="21590"/>
                <wp:wrapNone/>
                <wp:docPr id="673116000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5621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12E4BC" id="Straight Arrow Connector 2" o:spid="_x0000_s1026" type="#_x0000_t32" style="position:absolute;margin-left:168.65pt;margin-top:144.5pt;width:0;height:12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F16359" wp14:editId="7D7D16FC">
                <wp:simplePos x="0" y="0"/>
                <wp:positionH relativeFrom="column">
                  <wp:posOffset>1389380</wp:posOffset>
                </wp:positionH>
                <wp:positionV relativeFrom="paragraph">
                  <wp:posOffset>1455713</wp:posOffset>
                </wp:positionV>
                <wp:extent cx="1577975" cy="379095"/>
                <wp:effectExtent l="0" t="0" r="0" b="1905"/>
                <wp:wrapNone/>
                <wp:docPr id="179857440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77975" cy="3790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99E8247" w14:textId="77777777" w:rsidR="0020253C" w:rsidRPr="00316F59" w:rsidRDefault="0020253C" w:rsidP="0020253C">
                            <w:pPr>
                              <w:jc w:val="center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Randomized (n=3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F16359" id="Rectangle 23" o:spid="_x0000_s1028" style="position:absolute;left:0;text-align:left;margin-left:109.4pt;margin-top:114.6pt;width:124.25pt;height:2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" filled="f">
                <v:path arrowok="t"/>
                <v:textbox inset=",7.2pt,,7.2pt">
                  <w:txbxContent>
                    <w:p w14:paraId="599E8247" w14:textId="77777777" w:rsidR="0020253C" w:rsidRPr="00316F59" w:rsidRDefault="0020253C" w:rsidP="0020253C">
                      <w:pPr>
                        <w:jc w:val="center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Randomized (n=33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E7B097" wp14:editId="4D6E7209">
                <wp:simplePos x="0" y="0"/>
                <wp:positionH relativeFrom="column">
                  <wp:posOffset>1355774</wp:posOffset>
                </wp:positionH>
                <wp:positionV relativeFrom="paragraph">
                  <wp:posOffset>2014610</wp:posOffset>
                </wp:positionV>
                <wp:extent cx="899795" cy="393700"/>
                <wp:effectExtent l="50800" t="0" r="1905" b="25400"/>
                <wp:wrapNone/>
                <wp:docPr id="766356303" name="Elb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899795" cy="3937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E6D66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4" o:spid="_x0000_s1026" type="#_x0000_t34" style="position:absolute;margin-left:106.75pt;margin-top:158.65pt;width:70.85pt;height:31pt;rotation:18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" adj="21600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19B3AA" wp14:editId="720E45EA">
                <wp:simplePos x="0" y="0"/>
                <wp:positionH relativeFrom="column">
                  <wp:posOffset>2256253</wp:posOffset>
                </wp:positionH>
                <wp:positionV relativeFrom="paragraph">
                  <wp:posOffset>2015441</wp:posOffset>
                </wp:positionV>
                <wp:extent cx="863600" cy="419735"/>
                <wp:effectExtent l="0" t="0" r="50800" b="24765"/>
                <wp:wrapNone/>
                <wp:docPr id="1789765063" name="Elb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63600" cy="41973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B3312" id="Elbow Connector 23" o:spid="_x0000_s1026" type="#_x0000_t34" style="position:absolute;margin-left:177.65pt;margin-top:158.7pt;width:68pt;height:33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" adj="21600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9D14F3" wp14:editId="2D397A2E">
                <wp:simplePos x="0" y="0"/>
                <wp:positionH relativeFrom="column">
                  <wp:posOffset>721995</wp:posOffset>
                </wp:positionH>
                <wp:positionV relativeFrom="paragraph">
                  <wp:posOffset>2434736</wp:posOffset>
                </wp:positionV>
                <wp:extent cx="1476375" cy="379095"/>
                <wp:effectExtent l="0" t="0" r="0" b="1905"/>
                <wp:wrapNone/>
                <wp:docPr id="73305451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76375" cy="3790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FD1FD39" w14:textId="77777777" w:rsidR="0020253C" w:rsidRPr="00316F59" w:rsidRDefault="0020253C" w:rsidP="0020253C">
                            <w:pPr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Intervention (n=1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D14F3" id="Rectangle 21" o:spid="_x0000_s1029" style="position:absolute;left:0;text-align:left;margin-left:56.85pt;margin-top:191.7pt;width:116.25pt;height:29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" filled="f">
                <v:path arrowok="t"/>
                <v:textbox inset=",7.2pt,,7.2pt">
                  <w:txbxContent>
                    <w:p w14:paraId="4FD1FD39" w14:textId="77777777" w:rsidR="0020253C" w:rsidRPr="00316F59" w:rsidRDefault="0020253C" w:rsidP="0020253C">
                      <w:pPr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Intervention (n=17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1110A1" wp14:editId="56B7A2C4">
                <wp:simplePos x="0" y="0"/>
                <wp:positionH relativeFrom="column">
                  <wp:posOffset>2808019</wp:posOffset>
                </wp:positionH>
                <wp:positionV relativeFrom="paragraph">
                  <wp:posOffset>2419594</wp:posOffset>
                </wp:positionV>
                <wp:extent cx="1266825" cy="386080"/>
                <wp:effectExtent l="0" t="0" r="3175" b="0"/>
                <wp:wrapNone/>
                <wp:docPr id="16118219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66825" cy="3860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5A9E28F" w14:textId="77777777" w:rsidR="0020253C" w:rsidRPr="00316F59" w:rsidRDefault="0020253C" w:rsidP="0020253C">
                            <w:pPr>
                              <w:textAlignment w:val="baseline"/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CA"/>
                              </w:rPr>
                              <w:t>Control (n=1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1110A1" id="Rectangle 20" o:spid="_x0000_s1030" style="position:absolute;left:0;text-align:left;margin-left:221.1pt;margin-top:190.5pt;width:99.75pt;height:3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" filled="f">
                <v:path arrowok="t"/>
                <v:textbox inset=",7.2pt,,7.2pt">
                  <w:txbxContent>
                    <w:p w14:paraId="15A9E28F" w14:textId="77777777" w:rsidR="0020253C" w:rsidRPr="00316F59" w:rsidRDefault="0020253C" w:rsidP="0020253C">
                      <w:pPr>
                        <w:textAlignment w:val="baseline"/>
                        <w:rPr>
                          <w:rFonts w:ascii="Calibri" w:hAnsi="Calibri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hAnsi="Calibri"/>
                          <w:color w:val="000000"/>
                          <w:kern w:val="24"/>
                          <w:lang w:val="en-CA"/>
                        </w:rPr>
                        <w:t>Control (n=16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EC0E78" wp14:editId="43F4068F">
                <wp:simplePos x="0" y="0"/>
                <wp:positionH relativeFrom="column">
                  <wp:posOffset>3121660</wp:posOffset>
                </wp:positionH>
                <wp:positionV relativeFrom="paragraph">
                  <wp:posOffset>3376979</wp:posOffset>
                </wp:positionV>
                <wp:extent cx="464820" cy="0"/>
                <wp:effectExtent l="0" t="63500" r="0" b="63500"/>
                <wp:wrapNone/>
                <wp:docPr id="1841533419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6482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3AEBC" id="Straight Arrow Connector 7" o:spid="_x0000_s1026" type="#_x0000_t32" style="position:absolute;margin-left:245.8pt;margin-top:265.9pt;width:36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AC642F" wp14:editId="078C1673">
                <wp:simplePos x="0" y="0"/>
                <wp:positionH relativeFrom="column">
                  <wp:posOffset>1561807</wp:posOffset>
                </wp:positionH>
                <wp:positionV relativeFrom="paragraph">
                  <wp:posOffset>3312698</wp:posOffset>
                </wp:positionV>
                <wp:extent cx="300355" cy="0"/>
                <wp:effectExtent l="0" t="50800" r="0" b="63500"/>
                <wp:wrapNone/>
                <wp:docPr id="1252095870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30035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3AAA9D" id="Straight Arrow Connector 11" o:spid="_x0000_s1026" type="#_x0000_t32" style="position:absolute;margin-left:123pt;margin-top:260.85pt;width:23.65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45F62C" wp14:editId="2B01B8E6">
                <wp:simplePos x="0" y="0"/>
                <wp:positionH relativeFrom="column">
                  <wp:posOffset>-724535</wp:posOffset>
                </wp:positionH>
                <wp:positionV relativeFrom="paragraph">
                  <wp:posOffset>2997200</wp:posOffset>
                </wp:positionV>
                <wp:extent cx="2296160" cy="737870"/>
                <wp:effectExtent l="0" t="0" r="2540" b="0"/>
                <wp:wrapNone/>
                <wp:docPr id="55888441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96160" cy="737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F5400" w14:textId="77777777" w:rsidR="0020253C" w:rsidRPr="002B6296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Lost to follow-up (n=8)</w:t>
                            </w:r>
                          </w:p>
                          <w:p w14:paraId="79664B7A" w14:textId="77777777" w:rsidR="0020253C" w:rsidRPr="002B6296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Death (n=8)</w:t>
                            </w:r>
                          </w:p>
                          <w:p w14:paraId="646A9276" w14:textId="77777777" w:rsidR="0020253C" w:rsidRPr="00316F59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MDR</w:t>
                            </w:r>
                            <w:r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 xml:space="preserve"> detected at later stage</w:t>
                            </w:r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(n=</w:t>
                            </w:r>
                            <w:ins w:id="0" w:author="Rakesh Kumar" w:date="2025-03-04T19:05:00Z" w16du:dateUtc="2025-03-04T13:35:00Z">
                              <w:r>
                                <w:rPr>
                                  <w:rFonts w:ascii="Calibri" w:eastAsia="Calibri" w:hAnsi="Calibri" w:cs="Mangal"/>
                                  <w:color w:val="000000"/>
                                  <w:kern w:val="24"/>
                                  <w:lang w:val="en-CA"/>
                                </w:rPr>
                                <w:t>4</w:t>
                              </w:r>
                            </w:ins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  <w:p w14:paraId="67819E8B" w14:textId="77777777" w:rsidR="0020253C" w:rsidRPr="002B6296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 xml:space="preserve"> 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5F62C" id="Rectangle 11" o:spid="_x0000_s1031" style="position:absolute;left:0;text-align:left;margin-left:-57.05pt;margin-top:236pt;width:180.8pt;height:58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">
                <v:path arrowok="t"/>
                <v:textbox inset=",7.2pt,,7.2pt">
                  <w:txbxContent>
                    <w:p w14:paraId="169F5400" w14:textId="77777777" w:rsidR="0020253C" w:rsidRPr="002B6296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Lost to follow-up (n=8)</w:t>
                      </w:r>
                    </w:p>
                    <w:p w14:paraId="79664B7A" w14:textId="77777777" w:rsidR="0020253C" w:rsidRPr="002B6296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Death (n=8)</w:t>
                      </w:r>
                    </w:p>
                    <w:p w14:paraId="646A9276" w14:textId="77777777" w:rsidR="0020253C" w:rsidRPr="00316F59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MDR</w:t>
                      </w:r>
                      <w:r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 xml:space="preserve"> detected at later stage</w:t>
                      </w:r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(n=</w:t>
                      </w:r>
                      <w:ins w:id="1" w:author="Rakesh Kumar" w:date="2025-03-04T19:05:00Z" w16du:dateUtc="2025-03-04T13:35:00Z">
                        <w:r>
                          <w:rPr>
                            <w:rFonts w:ascii="Calibri" w:eastAsia="Calibri" w:hAnsi="Calibri" w:cs="Mangal"/>
                            <w:color w:val="000000"/>
                            <w:kern w:val="24"/>
                            <w:lang w:val="en-CA"/>
                          </w:rPr>
                          <w:t>4</w:t>
                        </w:r>
                      </w:ins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)</w:t>
                      </w:r>
                    </w:p>
                    <w:p w14:paraId="67819E8B" w14:textId="77777777" w:rsidR="0020253C" w:rsidRPr="002B6296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 xml:space="preserve"> (n=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1F0AE5" wp14:editId="4DF1EE00">
                <wp:simplePos x="0" y="0"/>
                <wp:positionH relativeFrom="column">
                  <wp:posOffset>1867145</wp:posOffset>
                </wp:positionH>
                <wp:positionV relativeFrom="paragraph">
                  <wp:posOffset>2831367</wp:posOffset>
                </wp:positionV>
                <wp:extent cx="0" cy="971550"/>
                <wp:effectExtent l="63500" t="0" r="25400" b="19050"/>
                <wp:wrapNone/>
                <wp:docPr id="1469757922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71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CB8FE3" id="Straight Arrow Connector 28" o:spid="_x0000_s1026" type="#_x0000_t32" style="position:absolute;margin-left:147pt;margin-top:222.95pt;width:0;height:7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4444C0" wp14:editId="370E4FEB">
                <wp:simplePos x="0" y="0"/>
                <wp:positionH relativeFrom="column">
                  <wp:posOffset>3628537</wp:posOffset>
                </wp:positionH>
                <wp:positionV relativeFrom="paragraph">
                  <wp:posOffset>2914015</wp:posOffset>
                </wp:positionV>
                <wp:extent cx="2343785" cy="737870"/>
                <wp:effectExtent l="0" t="0" r="5715" b="0"/>
                <wp:wrapNone/>
                <wp:docPr id="101067645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43785" cy="737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0B8B6" w14:textId="77777777" w:rsidR="0020253C" w:rsidRPr="00316F59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Lost to follow-up (n=9)</w:t>
                            </w:r>
                          </w:p>
                          <w:p w14:paraId="069B0140" w14:textId="77777777" w:rsidR="0020253C" w:rsidRPr="00316F59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Death (n=3)</w:t>
                            </w:r>
                          </w:p>
                          <w:p w14:paraId="038BB3A5" w14:textId="77777777" w:rsidR="0020253C" w:rsidRPr="00316F59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MDR</w:t>
                            </w:r>
                            <w:r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 xml:space="preserve"> detected at later stage</w:t>
                            </w:r>
                            <w:r w:rsidRPr="00316F59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(n=2)</w:t>
                            </w:r>
                          </w:p>
                          <w:p w14:paraId="217767AE" w14:textId="77777777" w:rsidR="0020253C" w:rsidRPr="00316F59" w:rsidRDefault="0020253C" w:rsidP="0020253C">
                            <w:pPr>
                              <w:ind w:left="360" w:hanging="360"/>
                              <w:textAlignment w:val="baseline"/>
                              <w:rPr>
                                <w:rFonts w:ascii="Calibri" w:eastAsia="Calibri" w:hAnsi="Calibri" w:cs="Mangal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316F59">
                              <w:rPr>
                                <w:rFonts w:ascii="Calibri" w:eastAsia="Calibri" w:hAnsi="Calibri" w:cs="Mangal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444C0" id="Rectangle 12" o:spid="_x0000_s1032" style="position:absolute;left:0;text-align:left;margin-left:285.7pt;margin-top:229.45pt;width:184.55pt;height:5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">
                <v:path arrowok="t"/>
                <v:textbox inset=",7.2pt,,7.2pt">
                  <w:txbxContent>
                    <w:p w14:paraId="5160B8B6" w14:textId="77777777" w:rsidR="0020253C" w:rsidRPr="00316F59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Lost to follow-up (n=9)</w:t>
                      </w:r>
                    </w:p>
                    <w:p w14:paraId="069B0140" w14:textId="77777777" w:rsidR="0020253C" w:rsidRPr="00316F59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Death (n=3)</w:t>
                      </w:r>
                    </w:p>
                    <w:p w14:paraId="038BB3A5" w14:textId="77777777" w:rsidR="0020253C" w:rsidRPr="00316F59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MDR</w:t>
                      </w:r>
                      <w:r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 xml:space="preserve"> detected at later stage</w:t>
                      </w:r>
                      <w:r w:rsidRPr="00316F59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(n=2)</w:t>
                      </w:r>
                    </w:p>
                    <w:p w14:paraId="217767AE" w14:textId="77777777" w:rsidR="0020253C" w:rsidRPr="00316F59" w:rsidRDefault="0020253C" w:rsidP="0020253C">
                      <w:pPr>
                        <w:ind w:left="360" w:hanging="360"/>
                        <w:textAlignment w:val="baseline"/>
                        <w:rPr>
                          <w:rFonts w:ascii="Calibri" w:eastAsia="Calibri" w:hAnsi="Calibri" w:cs="Mangal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 w:rsidRPr="00316F59">
                        <w:rPr>
                          <w:rFonts w:ascii="Calibri" w:eastAsia="Calibri" w:hAnsi="Calibri" w:cs="Mangal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1CBFDD" wp14:editId="58F964CA">
                <wp:simplePos x="0" y="0"/>
                <wp:positionH relativeFrom="column">
                  <wp:posOffset>3090300</wp:posOffset>
                </wp:positionH>
                <wp:positionV relativeFrom="paragraph">
                  <wp:posOffset>2833028</wp:posOffset>
                </wp:positionV>
                <wp:extent cx="0" cy="937895"/>
                <wp:effectExtent l="63500" t="0" r="25400" b="14605"/>
                <wp:wrapNone/>
                <wp:docPr id="1001920037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3789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D6F452" id="Straight Arrow Connector 3" o:spid="_x0000_s1026" type="#_x0000_t32" style="position:absolute;margin-left:243.35pt;margin-top:223.05pt;width:0;height:73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9C7B9C" wp14:editId="783F14E4">
                <wp:simplePos x="0" y="0"/>
                <wp:positionH relativeFrom="column">
                  <wp:posOffset>2837767</wp:posOffset>
                </wp:positionH>
                <wp:positionV relativeFrom="paragraph">
                  <wp:posOffset>3819330</wp:posOffset>
                </wp:positionV>
                <wp:extent cx="2567305" cy="358775"/>
                <wp:effectExtent l="0" t="0" r="0" b="0"/>
                <wp:wrapNone/>
                <wp:docPr id="182735752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67305" cy="358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5A4A27A" w14:textId="77777777" w:rsidR="0020253C" w:rsidRPr="002B6296" w:rsidRDefault="0020253C" w:rsidP="0020253C">
                            <w:pPr>
                              <w:spacing w:line="276" w:lineRule="auto"/>
                              <w:ind w:left="360"/>
                              <w:jc w:val="center"/>
                              <w:textAlignment w:val="baseline"/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/>
                                <w:kern w:val="24"/>
                                <w:lang w:val="en-CA"/>
                              </w:rPr>
                              <w:t> Follow up at 2 months (n=150)</w:t>
                            </w:r>
                          </w:p>
                          <w:p w14:paraId="17F9D74C" w14:textId="77777777" w:rsidR="0020253C" w:rsidRDefault="0020253C" w:rsidP="0020253C">
                            <w:pPr>
                              <w:spacing w:line="276" w:lineRule="auto"/>
                              <w:ind w:left="360"/>
                              <w:textAlignment w:val="baseline"/>
                              <w:rPr>
                                <w:rFonts w:ascii="Times New Roman" w:eastAsia="Calibri" w:hAnsi="Times New Roman" w:cs="Calibri"/>
                                <w:color w:val="000000"/>
                                <w:kern w:val="24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24"/>
                                <w:sz w:val="28"/>
                                <w:szCs w:val="28"/>
                                <w:lang w:val="en-CA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C7B9C" id="Rectangle 18" o:spid="_x0000_s1033" style="position:absolute;left:0;text-align:left;margin-left:223.45pt;margin-top:300.75pt;width:202.15pt;height:2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" filled="f">
                <v:path arrowok="t"/>
                <v:textbox inset=",7.2pt,,7.2pt">
                  <w:txbxContent>
                    <w:p w14:paraId="05A4A27A" w14:textId="77777777" w:rsidR="0020253C" w:rsidRPr="002B6296" w:rsidRDefault="0020253C" w:rsidP="0020253C">
                      <w:pPr>
                        <w:spacing w:line="276" w:lineRule="auto"/>
                        <w:ind w:left="360"/>
                        <w:jc w:val="center"/>
                        <w:textAlignment w:val="baseline"/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/>
                          <w:kern w:val="24"/>
                          <w:lang w:val="en-CA"/>
                        </w:rPr>
                        <w:t> Follow up at 2 months (n=150)</w:t>
                      </w:r>
                    </w:p>
                    <w:p w14:paraId="17F9D74C" w14:textId="77777777" w:rsidR="0020253C" w:rsidRDefault="0020253C" w:rsidP="0020253C">
                      <w:pPr>
                        <w:spacing w:line="276" w:lineRule="auto"/>
                        <w:ind w:left="360"/>
                        <w:textAlignment w:val="baseline"/>
                        <w:rPr>
                          <w:rFonts w:ascii="Times New Roman" w:eastAsia="Calibri" w:hAnsi="Times New Roman" w:cs="Calibri"/>
                          <w:color w:val="000000"/>
                          <w:kern w:val="24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eastAsia="Calibri" w:cs="Calibri"/>
                          <w:color w:val="000000"/>
                          <w:kern w:val="24"/>
                          <w:sz w:val="28"/>
                          <w:szCs w:val="28"/>
                          <w:lang w:val="en-CA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116D62" wp14:editId="629E1A7F">
                <wp:simplePos x="0" y="0"/>
                <wp:positionH relativeFrom="column">
                  <wp:posOffset>-185176</wp:posOffset>
                </wp:positionH>
                <wp:positionV relativeFrom="paragraph">
                  <wp:posOffset>3826510</wp:posOffset>
                </wp:positionV>
                <wp:extent cx="2384425" cy="358775"/>
                <wp:effectExtent l="0" t="0" r="3175" b="0"/>
                <wp:wrapNone/>
                <wp:docPr id="153412988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84425" cy="358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8894BDC" w14:textId="77777777" w:rsidR="0020253C" w:rsidRPr="002B6296" w:rsidRDefault="0020253C" w:rsidP="0020253C">
                            <w:pPr>
                              <w:jc w:val="center"/>
                              <w:textAlignment w:val="baseline"/>
                              <w:rPr>
                                <w:rFonts w:eastAsia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eastAsia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 </w:t>
                            </w:r>
                            <w:r w:rsidRPr="002B6296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lang w:val="en-CA"/>
                              </w:rPr>
                              <w:t>Follow up at 2 months (n=15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16D62" id="Rectangle 19" o:spid="_x0000_s1034" style="position:absolute;left:0;text-align:left;margin-left:-14.6pt;margin-top:301.3pt;width:187.75pt;height:2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" filled="f">
                <v:path arrowok="t"/>
                <v:textbox inset=",7.2pt,,7.2pt">
                  <w:txbxContent>
                    <w:p w14:paraId="38894BDC" w14:textId="77777777" w:rsidR="0020253C" w:rsidRPr="002B6296" w:rsidRDefault="0020253C" w:rsidP="0020253C">
                      <w:pPr>
                        <w:jc w:val="center"/>
                        <w:textAlignment w:val="baseline"/>
                        <w:rPr>
                          <w:rFonts w:eastAsia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eastAsia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 </w:t>
                      </w:r>
                      <w:r w:rsidRPr="002B6296">
                        <w:rPr>
                          <w:rFonts w:ascii="Calibri" w:eastAsia="Calibri" w:hAnsi="Calibri" w:cs="Calibri"/>
                          <w:color w:val="000000"/>
                          <w:kern w:val="24"/>
                          <w:lang w:val="en-CA"/>
                        </w:rPr>
                        <w:t>Follow up at 2 months (n=15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6B686E" wp14:editId="41922C30">
                <wp:simplePos x="0" y="0"/>
                <wp:positionH relativeFrom="column">
                  <wp:posOffset>-654050</wp:posOffset>
                </wp:positionH>
                <wp:positionV relativeFrom="paragraph">
                  <wp:posOffset>4372561</wp:posOffset>
                </wp:positionV>
                <wp:extent cx="2225822" cy="772160"/>
                <wp:effectExtent l="0" t="0" r="9525" b="15240"/>
                <wp:wrapNone/>
                <wp:docPr id="38109821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5822" cy="772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1C19F" w14:textId="77777777" w:rsidR="0020253C" w:rsidRPr="002B6296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  <w:t>Lost to follow-up (n=9)</w:t>
                            </w:r>
                          </w:p>
                          <w:p w14:paraId="4D4DECFE" w14:textId="77777777" w:rsidR="0020253C" w:rsidRPr="002B6296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  <w:t>Return for 6-monthfollow-up (n=6)</w:t>
                            </w:r>
                          </w:p>
                          <w:p w14:paraId="4189AC42" w14:textId="77777777" w:rsidR="0020253C" w:rsidRPr="002B6296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B686E" id="Rectangle 7" o:spid="_x0000_s1035" style="position:absolute;left:0;text-align:left;margin-left:-51.5pt;margin-top:344.3pt;width:175.25pt;height:60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">
                <v:path arrowok="t"/>
                <v:textbox inset=",7.2pt,,7.2pt">
                  <w:txbxContent>
                    <w:p w14:paraId="7C61C19F" w14:textId="77777777" w:rsidR="0020253C" w:rsidRPr="002B6296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  <w:t>Lost to follow-up (n=9)</w:t>
                      </w:r>
                    </w:p>
                    <w:p w14:paraId="4D4DECFE" w14:textId="77777777" w:rsidR="0020253C" w:rsidRPr="002B6296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  <w:t>Return for 6-monthfollow-up (n=6)</w:t>
                      </w:r>
                    </w:p>
                    <w:p w14:paraId="4189AC42" w14:textId="77777777" w:rsidR="0020253C" w:rsidRPr="002B6296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B5FA51" wp14:editId="2350B6D7">
                <wp:simplePos x="0" y="0"/>
                <wp:positionH relativeFrom="column">
                  <wp:posOffset>3264535</wp:posOffset>
                </wp:positionH>
                <wp:positionV relativeFrom="paragraph">
                  <wp:posOffset>4403236</wp:posOffset>
                </wp:positionV>
                <wp:extent cx="2418080" cy="785495"/>
                <wp:effectExtent l="0" t="0" r="0" b="1905"/>
                <wp:wrapNone/>
                <wp:docPr id="18862232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18080" cy="785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BC4DAE" w14:textId="77777777" w:rsidR="0020253C" w:rsidRPr="002B6296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  <w:t>Lost to follow-up (n=5)</w:t>
                            </w:r>
                          </w:p>
                          <w:p w14:paraId="7BFCD2CA" w14:textId="77777777" w:rsidR="0020253C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  <w:t>Death (n=3)</w:t>
                            </w:r>
                          </w:p>
                          <w:p w14:paraId="2D2F93A2" w14:textId="77777777" w:rsidR="0020253C" w:rsidRPr="002B6296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  <w:t>Return for 6-month follow-up (n=1)</w:t>
                            </w:r>
                          </w:p>
                          <w:p w14:paraId="153F7842" w14:textId="77777777" w:rsidR="0020253C" w:rsidRPr="002B6296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3EF53D9D" w14:textId="77777777" w:rsidR="0020253C" w:rsidRDefault="0020253C" w:rsidP="0020253C">
                            <w:pPr>
                              <w:ind w:left="360" w:hanging="360"/>
                              <w:rPr>
                                <w:rFonts w:ascii="Calibri" w:eastAsia="Calibri" w:hAnsi="Calibri" w:cs="Mang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Mang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B5FA51" id="_x0000_s1036" style="position:absolute;left:0;text-align:left;margin-left:257.05pt;margin-top:346.7pt;width:190.4pt;height:61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">
                <v:path arrowok="t"/>
                <v:textbox inset=",7.2pt,,7.2pt">
                  <w:txbxContent>
                    <w:p w14:paraId="3DBC4DAE" w14:textId="77777777" w:rsidR="0020253C" w:rsidRPr="002B6296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  <w:t>Lost to follow-up (n=5)</w:t>
                      </w:r>
                    </w:p>
                    <w:p w14:paraId="7BFCD2CA" w14:textId="77777777" w:rsidR="0020253C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  <w:t>Death (n=3)</w:t>
                      </w:r>
                    </w:p>
                    <w:p w14:paraId="2D2F93A2" w14:textId="77777777" w:rsidR="0020253C" w:rsidRPr="002B6296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  <w:t>Return for 6-month follow-up (n=1)</w:t>
                      </w:r>
                    </w:p>
                    <w:p w14:paraId="153F7842" w14:textId="77777777" w:rsidR="0020253C" w:rsidRPr="002B6296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3EF53D9D" w14:textId="77777777" w:rsidR="0020253C" w:rsidRDefault="0020253C" w:rsidP="0020253C">
                      <w:pPr>
                        <w:ind w:left="360" w:hanging="360"/>
                        <w:rPr>
                          <w:rFonts w:ascii="Calibri" w:eastAsia="Calibri" w:hAnsi="Calibri" w:cs="Mang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Mang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CA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831F88" wp14:editId="435DA4E9">
                <wp:simplePos x="0" y="0"/>
                <wp:positionH relativeFrom="column">
                  <wp:posOffset>1872615</wp:posOffset>
                </wp:positionH>
                <wp:positionV relativeFrom="paragraph">
                  <wp:posOffset>4186653</wp:posOffset>
                </wp:positionV>
                <wp:extent cx="0" cy="1212215"/>
                <wp:effectExtent l="63500" t="0" r="25400" b="19685"/>
                <wp:wrapNone/>
                <wp:docPr id="970828721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21221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33C4D4" id="Straight Arrow Connector 10" o:spid="_x0000_s1026" type="#_x0000_t32" style="position:absolute;margin-left:147.45pt;margin-top:329.65pt;width:0;height:9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8C45D3" wp14:editId="725F9EEB">
                <wp:simplePos x="0" y="0"/>
                <wp:positionH relativeFrom="column">
                  <wp:posOffset>3121611</wp:posOffset>
                </wp:positionH>
                <wp:positionV relativeFrom="paragraph">
                  <wp:posOffset>4186653</wp:posOffset>
                </wp:positionV>
                <wp:extent cx="0" cy="1212215"/>
                <wp:effectExtent l="63500" t="0" r="25400" b="19685"/>
                <wp:wrapNone/>
                <wp:docPr id="1365390341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21221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384C0F" id="Straight Arrow Connector 9" o:spid="_x0000_s1026" type="#_x0000_t32" style="position:absolute;margin-left:245.8pt;margin-top:329.65pt;width:0;height:95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" strokecolor="#156082 [3204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609388" wp14:editId="6908B37A">
                <wp:simplePos x="0" y="0"/>
                <wp:positionH relativeFrom="column">
                  <wp:posOffset>2731917</wp:posOffset>
                </wp:positionH>
                <wp:positionV relativeFrom="paragraph">
                  <wp:posOffset>5403557</wp:posOffset>
                </wp:positionV>
                <wp:extent cx="2496820" cy="393065"/>
                <wp:effectExtent l="0" t="0" r="5080" b="635"/>
                <wp:wrapNone/>
                <wp:docPr id="48681928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96820" cy="3930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DE7A049" w14:textId="77777777" w:rsidR="0020253C" w:rsidRPr="002B6296" w:rsidRDefault="0020253C" w:rsidP="0020253C">
                            <w:pPr>
                              <w:spacing w:line="276" w:lineRule="auto"/>
                              <w:ind w:left="360"/>
                              <w:jc w:val="center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lang w:val="en-CA"/>
                              </w:rPr>
                              <w:t> Follow up at 6 months (n=143)</w:t>
                            </w:r>
                          </w:p>
                          <w:p w14:paraId="19FCFF31" w14:textId="77777777" w:rsidR="0020253C" w:rsidRDefault="0020253C" w:rsidP="0020253C">
                            <w:pPr>
                              <w:spacing w:line="276" w:lineRule="auto"/>
                              <w:ind w:left="360"/>
                              <w:rPr>
                                <w:rFonts w:ascii="Times New Roman" w:eastAsia="Calibri" w:hAnsi="Times New Roman" w:cs="Calibri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 w:themeColor="text1"/>
                                <w:kern w:val="24"/>
                                <w:lang w:val="en-CA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09388" id="Rectangle 4" o:spid="_x0000_s1037" style="position:absolute;left:0;text-align:left;margin-left:215.1pt;margin-top:425.5pt;width:196.6pt;height:30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" filled="f">
                <v:path arrowok="t"/>
                <v:textbox inset=",7.2pt,,7.2pt">
                  <w:txbxContent>
                    <w:p w14:paraId="5DE7A049" w14:textId="77777777" w:rsidR="0020253C" w:rsidRPr="002B6296" w:rsidRDefault="0020253C" w:rsidP="0020253C">
                      <w:pPr>
                        <w:spacing w:line="276" w:lineRule="auto"/>
                        <w:ind w:left="360"/>
                        <w:jc w:val="center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lang w:val="en-CA"/>
                        </w:rPr>
                        <w:t> Follow up at 6 months (n=143)</w:t>
                      </w:r>
                    </w:p>
                    <w:p w14:paraId="19FCFF31" w14:textId="77777777" w:rsidR="0020253C" w:rsidRDefault="0020253C" w:rsidP="0020253C">
                      <w:pPr>
                        <w:spacing w:line="276" w:lineRule="auto"/>
                        <w:ind w:left="360"/>
                        <w:rPr>
                          <w:rFonts w:ascii="Times New Roman" w:eastAsia="Calibri" w:hAnsi="Times New Roman" w:cs="Calibri"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="Calibri" w:cs="Calibri"/>
                          <w:color w:val="000000" w:themeColor="text1"/>
                          <w:kern w:val="24"/>
                          <w:lang w:val="en-CA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DA3ED1" wp14:editId="08A89632">
                <wp:simplePos x="0" y="0"/>
                <wp:positionH relativeFrom="column">
                  <wp:posOffset>-125925</wp:posOffset>
                </wp:positionH>
                <wp:positionV relativeFrom="paragraph">
                  <wp:posOffset>5436431</wp:posOffset>
                </wp:positionV>
                <wp:extent cx="2404110" cy="365760"/>
                <wp:effectExtent l="0" t="0" r="0" b="2540"/>
                <wp:wrapNone/>
                <wp:docPr id="22574280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4110" cy="3657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D8978B6" w14:textId="77777777" w:rsidR="0020253C" w:rsidRPr="002B6296" w:rsidRDefault="0020253C" w:rsidP="0020253C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2B6296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lang w:val="en-CA"/>
                              </w:rPr>
                              <w:t> Follow up at 6 months (n=14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DA3ED1" id="Rectangle 3" o:spid="_x0000_s1038" style="position:absolute;left:0;text-align:left;margin-left:-9.9pt;margin-top:428.05pt;width:189.3pt;height:28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" filled="f">
                <v:path arrowok="t"/>
                <v:textbox inset=",7.2pt,,7.2pt">
                  <w:txbxContent>
                    <w:p w14:paraId="5D8978B6" w14:textId="77777777" w:rsidR="0020253C" w:rsidRPr="002B6296" w:rsidRDefault="0020253C" w:rsidP="0020253C">
                      <w:pPr>
                        <w:jc w:val="center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lang w:val="en-CA"/>
                        </w:rPr>
                      </w:pPr>
                      <w:r w:rsidRPr="002B6296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lang w:val="en-CA"/>
                        </w:rPr>
                        <w:t> Follow up at 6 months (n=148)</w:t>
                      </w:r>
                    </w:p>
                  </w:txbxContent>
                </v:textbox>
              </v:rect>
            </w:pict>
          </mc:Fallback>
        </mc:AlternateContent>
      </w:r>
    </w:p>
    <w:p w14:paraId="3B851581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B96D338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643217FB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0CEF623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4EC58384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0A5340E3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36ED0774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3E43AF74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45AEC577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5CDA3547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3A3AD6D6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E5094BF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4676EC0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3F10B642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F2CDB36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6E2B3A1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21221D8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3CA94D23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46010052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2F762401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62500883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336374BD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098246C3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65E160FB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12527B97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015C13BF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446E293A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513081AB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4CEB5C21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7C3A441D" w14:textId="77777777" w:rsidR="0020253C" w:rsidRDefault="0020253C" w:rsidP="0020253C">
      <w:pPr>
        <w:rPr>
          <w:rFonts w:ascii="Calibri" w:hAnsi="Calibri" w:cs="Calibri"/>
          <w:b/>
          <w:bCs/>
        </w:rPr>
      </w:pPr>
    </w:p>
    <w:p w14:paraId="6253FC7A" w14:textId="77777777" w:rsidR="0020253C" w:rsidRDefault="0020253C" w:rsidP="0020253C"/>
    <w:p w14:paraId="4B09BC65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4F8D53FE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7BDC274A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47DC30ED" w14:textId="77777777" w:rsidR="0020253C" w:rsidRPr="00850857" w:rsidRDefault="0020253C" w:rsidP="0020253C">
      <w:pPr>
        <w:jc w:val="center"/>
        <w:rPr>
          <w:rFonts w:ascii="Calibri" w:hAnsi="Calibri" w:cs="Calibri"/>
        </w:rPr>
      </w:pPr>
      <w:r w:rsidRPr="00850857">
        <w:rPr>
          <w:rFonts w:ascii="Calibri" w:hAnsi="Calibri" w:cs="Calibri"/>
          <w:b/>
          <w:bCs/>
        </w:rPr>
        <w:t>Supplementary table 1:</w:t>
      </w:r>
      <w:r w:rsidRPr="00850857">
        <w:rPr>
          <w:rFonts w:ascii="Calibri" w:hAnsi="Calibri" w:cs="Calibri"/>
        </w:rPr>
        <w:t xml:space="preserve"> Baseline characteristics of the study population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124"/>
        <w:gridCol w:w="2072"/>
        <w:gridCol w:w="2072"/>
        <w:gridCol w:w="2072"/>
      </w:tblGrid>
      <w:tr w:rsidR="0020253C" w:rsidRPr="00850857" w14:paraId="624A51AA" w14:textId="77777777" w:rsidTr="007E610A">
        <w:trPr>
          <w:trHeight w:val="320"/>
        </w:trPr>
        <w:tc>
          <w:tcPr>
            <w:tcW w:w="3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D54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lastRenderedPageBreak/>
              <w:t>Variable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F52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Control (n=164)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F79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Intervention (n=171)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753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</w:tr>
      <w:tr w:rsidR="0020253C" w:rsidRPr="00850857" w14:paraId="49EB699C" w14:textId="77777777" w:rsidTr="007E610A">
        <w:trPr>
          <w:trHeight w:val="300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E2E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Age in years (mean (SD)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040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3.4 (14.7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2BE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3.1 (13.4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037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02</w:t>
            </w:r>
          </w:p>
        </w:tc>
      </w:tr>
      <w:tr w:rsidR="0020253C" w:rsidRPr="00850857" w14:paraId="27652020" w14:textId="77777777" w:rsidTr="007E610A">
        <w:trPr>
          <w:trHeight w:val="300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51C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 xml:space="preserve">Ma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 xml:space="preserve">sex </w:t>
            </w: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EDE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08 (65.9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8FB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91 (53.2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1C0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25</w:t>
            </w:r>
          </w:p>
        </w:tc>
      </w:tr>
      <w:tr w:rsidR="0020253C" w:rsidRPr="00850857" w14:paraId="645F0A4B" w14:textId="77777777" w:rsidTr="007E610A">
        <w:trPr>
          <w:trHeight w:val="1850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39B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Asset Score quintile (%)</w:t>
            </w:r>
          </w:p>
          <w:p w14:paraId="04486C3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</w:t>
            </w:r>
          </w:p>
          <w:p w14:paraId="696C018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</w:p>
          <w:p w14:paraId="6F843EF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</w:t>
            </w:r>
          </w:p>
          <w:p w14:paraId="3F703AC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</w:p>
          <w:p w14:paraId="4F8CF02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5FDB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369B390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3 (20.1)</w:t>
            </w:r>
          </w:p>
          <w:p w14:paraId="7BE7FE6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3 (20.1)</w:t>
            </w:r>
          </w:p>
          <w:p w14:paraId="0E18E54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3 (20.1)</w:t>
            </w:r>
          </w:p>
          <w:p w14:paraId="6C21BA4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7 (22.6)</w:t>
            </w:r>
          </w:p>
          <w:p w14:paraId="64F4009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8 (17.1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C584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0794490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4 (19.9)</w:t>
            </w:r>
          </w:p>
          <w:p w14:paraId="5EC3210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5 (20.5)</w:t>
            </w:r>
          </w:p>
          <w:p w14:paraId="7ED626C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4 (19.9)</w:t>
            </w:r>
          </w:p>
          <w:p w14:paraId="789ADDC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0 (17.5)</w:t>
            </w:r>
          </w:p>
          <w:p w14:paraId="683B501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8 (22.2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8E19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336425B5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2407555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01</w:t>
            </w:r>
          </w:p>
          <w:p w14:paraId="4860BF9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42A3FD4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283816F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0AD6900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20253C" w:rsidRPr="00850857" w14:paraId="23286D4F" w14:textId="77777777" w:rsidTr="007E610A">
        <w:trPr>
          <w:trHeight w:val="300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C53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Baseline BMI (kg/m2) (mean (SD)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FDB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6.4 (1.2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1F6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6.6 (1.5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C9F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50</w:t>
            </w:r>
          </w:p>
        </w:tc>
      </w:tr>
      <w:tr w:rsidR="0020253C" w:rsidRPr="00850857" w14:paraId="68ADE996" w14:textId="77777777" w:rsidTr="007E610A">
        <w:trPr>
          <w:trHeight w:val="300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371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Alcohol use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E49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2 (7.3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6B1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 (2.9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696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14</w:t>
            </w:r>
          </w:p>
        </w:tc>
      </w:tr>
      <w:tr w:rsidR="0020253C" w:rsidRPr="00850857" w14:paraId="45881A00" w14:textId="77777777" w:rsidTr="007E610A">
        <w:trPr>
          <w:trHeight w:val="320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16C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Smoking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B0B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71 (43.3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A0B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85 (49.7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81D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86</w:t>
            </w:r>
          </w:p>
        </w:tc>
      </w:tr>
    </w:tbl>
    <w:p w14:paraId="115A3B22" w14:textId="77777777" w:rsidR="0020253C" w:rsidRPr="00850857" w:rsidRDefault="0020253C" w:rsidP="0020253C">
      <w:pPr>
        <w:jc w:val="both"/>
        <w:rPr>
          <w:rFonts w:ascii="Calibri" w:hAnsi="Calibri" w:cs="Calibri"/>
        </w:rPr>
      </w:pPr>
      <w:r w:rsidRPr="00850857">
        <w:rPr>
          <w:rFonts w:ascii="Calibri" w:hAnsi="Calibri" w:cs="Calibri"/>
        </w:rPr>
        <w:t>BMI denotes body mass index; SD denotes standard deviation</w:t>
      </w:r>
    </w:p>
    <w:p w14:paraId="4D9B459E" w14:textId="77777777" w:rsidR="0020253C" w:rsidRPr="00850857" w:rsidRDefault="0020253C" w:rsidP="0020253C">
      <w:pPr>
        <w:jc w:val="both"/>
        <w:rPr>
          <w:rFonts w:ascii="Calibri" w:hAnsi="Calibri" w:cs="Calibri"/>
        </w:rPr>
      </w:pPr>
    </w:p>
    <w:p w14:paraId="58CA9610" w14:textId="77777777" w:rsidR="0020253C" w:rsidRPr="00850857" w:rsidRDefault="0020253C" w:rsidP="0020253C">
      <w:pPr>
        <w:jc w:val="both"/>
        <w:rPr>
          <w:rFonts w:ascii="Calibri" w:hAnsi="Calibri" w:cs="Calibri"/>
        </w:rPr>
      </w:pPr>
    </w:p>
    <w:p w14:paraId="6EEBD194" w14:textId="77777777" w:rsidR="0020253C" w:rsidRPr="00850857" w:rsidRDefault="0020253C" w:rsidP="0020253C">
      <w:pPr>
        <w:jc w:val="both"/>
        <w:rPr>
          <w:rFonts w:ascii="Calibri" w:hAnsi="Calibri" w:cs="Calibri"/>
        </w:rPr>
      </w:pPr>
    </w:p>
    <w:p w14:paraId="67D41EF0" w14:textId="77777777" w:rsidR="0020253C" w:rsidRPr="00850857" w:rsidRDefault="0020253C" w:rsidP="0020253C">
      <w:pPr>
        <w:jc w:val="center"/>
        <w:rPr>
          <w:rFonts w:ascii="Calibri" w:hAnsi="Calibri" w:cs="Calibri"/>
        </w:rPr>
      </w:pPr>
      <w:r w:rsidRPr="00850857">
        <w:rPr>
          <w:rFonts w:ascii="Calibri" w:hAnsi="Calibri" w:cs="Calibri"/>
          <w:b/>
          <w:bCs/>
        </w:rPr>
        <w:t>Supplementary table 2:</w:t>
      </w:r>
      <w:r w:rsidRPr="00850857">
        <w:rPr>
          <w:rFonts w:ascii="Calibri" w:hAnsi="Calibri" w:cs="Calibri"/>
        </w:rPr>
        <w:t xml:space="preserve"> Nutritional 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9"/>
        <w:gridCol w:w="1630"/>
        <w:gridCol w:w="2087"/>
        <w:gridCol w:w="890"/>
      </w:tblGrid>
      <w:tr w:rsidR="0020253C" w:rsidRPr="00850857" w14:paraId="0A42E6A5" w14:textId="77777777" w:rsidTr="007E61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3C6E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BDC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Control (n=1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81D3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Intervention (n=1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4B1B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</w:tr>
      <w:tr w:rsidR="0020253C" w:rsidRPr="00850857" w14:paraId="311D2FE2" w14:textId="77777777" w:rsidTr="007E61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6F2A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Weight increase (kg) at 2 months, median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B8A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5 (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48DA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.4 (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C14F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78</w:t>
            </w:r>
          </w:p>
        </w:tc>
      </w:tr>
      <w:tr w:rsidR="0020253C" w:rsidRPr="00850857" w14:paraId="21832C4D" w14:textId="77777777" w:rsidTr="007E61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2B70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Weight gain % at 2months, median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3B3A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.4 (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ECA2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.9 (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F246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49</w:t>
            </w:r>
          </w:p>
        </w:tc>
      </w:tr>
      <w:tr w:rsidR="0020253C" w:rsidRPr="00850857" w14:paraId="34730DF8" w14:textId="77777777" w:rsidTr="007E61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4D0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 xml:space="preserve">5% weight gain at 2 months, </w:t>
            </w:r>
            <w:proofErr w:type="gramStart"/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n(</w:t>
            </w:r>
            <w:proofErr w:type="gramEnd"/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200B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9 (3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184A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82 (5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F7C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15</w:t>
            </w:r>
          </w:p>
        </w:tc>
      </w:tr>
      <w:tr w:rsidR="0020253C" w:rsidRPr="00850857" w14:paraId="5BB064D1" w14:textId="77777777" w:rsidTr="007E61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BAEE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Weight increase at 6 months, median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266A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4 (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9FDF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4.9 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10E5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06</w:t>
            </w:r>
          </w:p>
        </w:tc>
      </w:tr>
      <w:tr w:rsidR="0020253C" w:rsidRPr="00850857" w14:paraId="3C5E207A" w14:textId="77777777" w:rsidTr="007E61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882C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Weight gain % at 6 months, median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4EB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9.0 (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11D6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1.7 (1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1628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47</w:t>
            </w:r>
          </w:p>
        </w:tc>
      </w:tr>
      <w:tr w:rsidR="0020253C" w:rsidRPr="00850857" w14:paraId="0009C8FA" w14:textId="77777777" w:rsidTr="007E610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0B8B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 xml:space="preserve">10% weight gain at 6 months, </w:t>
            </w:r>
            <w:proofErr w:type="gramStart"/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n(</w:t>
            </w:r>
            <w:proofErr w:type="gramEnd"/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B40D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5 (4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425D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72 (5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ABD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23</w:t>
            </w:r>
          </w:p>
        </w:tc>
      </w:tr>
      <w:tr w:rsidR="0020253C" w:rsidRPr="00850857" w14:paraId="306C70D2" w14:textId="77777777" w:rsidTr="007E610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126FDF3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ttains BMI&gt;18.5kg/m</w:t>
            </w:r>
            <w:r w:rsidRPr="00850857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2</w:t>
            </w: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1E90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0 (37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5F96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60 (46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D7A6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66</w:t>
            </w:r>
          </w:p>
        </w:tc>
      </w:tr>
    </w:tbl>
    <w:p w14:paraId="4B30E7C1" w14:textId="77777777" w:rsidR="0020253C" w:rsidRPr="00850857" w:rsidRDefault="0020253C" w:rsidP="0020253C">
      <w:pPr>
        <w:jc w:val="both"/>
        <w:rPr>
          <w:rFonts w:ascii="Calibri" w:hAnsi="Calibri" w:cs="Calibri"/>
        </w:rPr>
      </w:pPr>
      <w:r w:rsidRPr="00850857">
        <w:rPr>
          <w:rFonts w:ascii="Calibri" w:hAnsi="Calibri" w:cs="Calibri"/>
        </w:rPr>
        <w:t>BMI denotes body mass index; IQR denotes interquartile ratio</w:t>
      </w:r>
    </w:p>
    <w:p w14:paraId="2E37AB2F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28AEFC46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5C10C6DF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0AAA30C2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3E1D2A7D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7FF3D719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488FC42E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4E65FA58" w14:textId="77777777" w:rsidR="0020253C" w:rsidRDefault="0020253C" w:rsidP="0020253C">
      <w:pPr>
        <w:jc w:val="both"/>
        <w:rPr>
          <w:rFonts w:ascii="Calibri" w:hAnsi="Calibri" w:cs="Calibri"/>
        </w:rPr>
      </w:pPr>
    </w:p>
    <w:p w14:paraId="3941CF72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2CC01B36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60E0B571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279D8D30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623E3BCF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08895815" w14:textId="77777777" w:rsidR="0020253C" w:rsidRPr="00850857" w:rsidRDefault="0020253C" w:rsidP="0020253C">
      <w:pPr>
        <w:jc w:val="center"/>
        <w:rPr>
          <w:rFonts w:ascii="Calibri" w:hAnsi="Calibri" w:cs="Calibri"/>
        </w:rPr>
      </w:pPr>
      <w:r w:rsidRPr="00850857">
        <w:rPr>
          <w:rFonts w:ascii="Calibri" w:hAnsi="Calibri" w:cs="Calibri"/>
          <w:b/>
          <w:bCs/>
        </w:rPr>
        <w:t>Supplementary table 3:</w:t>
      </w:r>
      <w:r>
        <w:rPr>
          <w:rFonts w:ascii="Calibri" w:hAnsi="Calibri" w:cs="Calibri"/>
          <w:b/>
          <w:bCs/>
        </w:rPr>
        <w:t xml:space="preserve"> </w:t>
      </w:r>
      <w:r w:rsidRPr="00850857">
        <w:rPr>
          <w:rFonts w:ascii="Calibri" w:hAnsi="Calibri" w:cs="Calibri"/>
        </w:rPr>
        <w:t>Regression analyses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640"/>
        <w:gridCol w:w="2380"/>
        <w:gridCol w:w="1300"/>
        <w:gridCol w:w="2440"/>
        <w:gridCol w:w="1300"/>
      </w:tblGrid>
      <w:tr w:rsidR="0020253C" w:rsidRPr="00850857" w14:paraId="00B25BEC" w14:textId="77777777" w:rsidTr="007E610A">
        <w:trPr>
          <w:trHeight w:val="66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D5F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lastRenderedPageBreak/>
              <w:t>Covariat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1A21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OR for 5% weight gain at 2 months (95% CI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8CF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3C65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proofErr w:type="spellStart"/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aOR</w:t>
            </w:r>
            <w:proofErr w:type="spellEnd"/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 xml:space="preserve"> for 5% weight gain at 2 months (95% CI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91B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</w:tr>
      <w:tr w:rsidR="0020253C" w:rsidRPr="00850857" w14:paraId="3A4431E6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2DE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EDN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91A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81 (1.15-2.86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72B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11*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2DF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.02 (1.25-3.3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929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05*</w:t>
            </w:r>
          </w:p>
        </w:tc>
      </w:tr>
      <w:tr w:rsidR="0020253C" w:rsidRPr="00850857" w14:paraId="0C3D32F5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213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ge (years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157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00 (0.98-1.0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B30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86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A34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01 (0.99-1.0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BA2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04</w:t>
            </w:r>
          </w:p>
        </w:tc>
      </w:tr>
      <w:tr w:rsidR="0020253C" w:rsidRPr="00850857" w14:paraId="1519E357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95F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Male Sex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98C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0 (0.44-1.1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529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26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094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6 (0.38-1.1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B8E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25</w:t>
            </w:r>
          </w:p>
        </w:tc>
      </w:tr>
      <w:tr w:rsidR="0020253C" w:rsidRPr="00850857" w14:paraId="7C1A58A5" w14:textId="77777777" w:rsidTr="007E610A">
        <w:trPr>
          <w:trHeight w:val="19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324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sset Quintile</w:t>
            </w:r>
          </w:p>
          <w:p w14:paraId="501CDE6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</w:t>
            </w:r>
          </w:p>
          <w:p w14:paraId="7E8D04F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</w:p>
          <w:p w14:paraId="0305232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</w:t>
            </w:r>
          </w:p>
          <w:p w14:paraId="772215F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</w:p>
          <w:p w14:paraId="71B252B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418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 </w:t>
            </w:r>
          </w:p>
          <w:p w14:paraId="6DAD507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Ref</w:t>
            </w:r>
          </w:p>
          <w:p w14:paraId="2CF524E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9 (0.34-1.40)</w:t>
            </w:r>
          </w:p>
          <w:p w14:paraId="5395577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1 (0.34-1.46)</w:t>
            </w:r>
          </w:p>
          <w:p w14:paraId="2348FD6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2 (0.30-1.28)</w:t>
            </w:r>
          </w:p>
          <w:p w14:paraId="422ECA8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5 (0.16-0.7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D8DC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7F5B3E85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6A7A62E9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308</w:t>
            </w:r>
          </w:p>
          <w:p w14:paraId="74316261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354</w:t>
            </w:r>
          </w:p>
          <w:p w14:paraId="259805FF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198</w:t>
            </w:r>
          </w:p>
          <w:p w14:paraId="542ACA8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06*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3E92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5FD2151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Ref</w:t>
            </w:r>
          </w:p>
          <w:p w14:paraId="198114F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4 (0.30-1.32)</w:t>
            </w:r>
          </w:p>
          <w:p w14:paraId="080D0A6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2 (0.34-1.52)</w:t>
            </w:r>
          </w:p>
          <w:p w14:paraId="7754519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2 (0.29-1.30)</w:t>
            </w:r>
          </w:p>
          <w:p w14:paraId="78CA7DE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0 (0.14-0.6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A00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15A3B3F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 </w:t>
            </w:r>
          </w:p>
          <w:p w14:paraId="443BBD8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25</w:t>
            </w:r>
          </w:p>
          <w:p w14:paraId="42E2EA1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98</w:t>
            </w:r>
          </w:p>
          <w:p w14:paraId="163B4C7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07</w:t>
            </w:r>
          </w:p>
          <w:p w14:paraId="7BF188C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02*</w:t>
            </w:r>
          </w:p>
        </w:tc>
      </w:tr>
      <w:tr w:rsidR="0020253C" w:rsidRPr="00850857" w14:paraId="06FB53E4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9DE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lcohol Us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EA1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1 (0.17-1.4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EE5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00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717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6 (0.11-1.0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CC7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66</w:t>
            </w:r>
          </w:p>
        </w:tc>
      </w:tr>
      <w:tr w:rsidR="0020253C" w:rsidRPr="00850857" w14:paraId="64F8673E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170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Smoking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945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17 (0.74-1.8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554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03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660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D1B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-</w:t>
            </w:r>
          </w:p>
        </w:tc>
      </w:tr>
      <w:tr w:rsidR="0020253C" w:rsidRPr="00850857" w14:paraId="6288D64A" w14:textId="77777777" w:rsidTr="007E610A">
        <w:trPr>
          <w:trHeight w:val="34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A8D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Baseline BMI (kg/m2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3087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95 (0.80-1.1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68B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44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355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92 (0.77-1.1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CE1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62</w:t>
            </w:r>
          </w:p>
        </w:tc>
      </w:tr>
      <w:tr w:rsidR="0020253C" w:rsidRPr="00850857" w14:paraId="49DDA2AA" w14:textId="77777777" w:rsidTr="007E610A">
        <w:trPr>
          <w:trHeight w:val="86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CCD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Covariat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4CE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OR for 10% weight gain at 6 months (95% CI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992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1EB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proofErr w:type="spellStart"/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aOR</w:t>
            </w:r>
            <w:proofErr w:type="spellEnd"/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 xml:space="preserve"> for 10% weight gain at 6 months (95% CI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951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</w:tr>
      <w:tr w:rsidR="0020253C" w:rsidRPr="00850857" w14:paraId="1E2570A2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266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EDN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24A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81 (1.11-2.9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98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17*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941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89 (1.13-3.1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543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16*</w:t>
            </w:r>
          </w:p>
        </w:tc>
      </w:tr>
      <w:tr w:rsidR="0020253C" w:rsidRPr="00850857" w14:paraId="01A3B716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BD5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ge (years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495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99 (0.98-1.0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5D0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38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C2B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00 (0.98-1.0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D90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21</w:t>
            </w:r>
          </w:p>
        </w:tc>
      </w:tr>
      <w:tr w:rsidR="0020253C" w:rsidRPr="00850857" w14:paraId="242941FB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718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Male Sex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0EA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7 (0.34-0.9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1F9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27*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3CE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57 (0.32-1.0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0BB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57</w:t>
            </w:r>
          </w:p>
        </w:tc>
      </w:tr>
      <w:tr w:rsidR="0020253C" w:rsidRPr="00850857" w14:paraId="6A22140C" w14:textId="77777777" w:rsidTr="007E610A">
        <w:trPr>
          <w:trHeight w:val="195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F85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sset Quintile</w:t>
            </w:r>
          </w:p>
          <w:p w14:paraId="4E494B9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</w:t>
            </w:r>
          </w:p>
          <w:p w14:paraId="6CE511E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</w:p>
          <w:p w14:paraId="2AEDB4E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</w:t>
            </w:r>
          </w:p>
          <w:p w14:paraId="7C41A28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</w:p>
          <w:p w14:paraId="7D0455F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4DB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184CBB8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Ref</w:t>
            </w:r>
          </w:p>
          <w:p w14:paraId="52C3E80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91 (0.43-1.94)</w:t>
            </w:r>
          </w:p>
          <w:p w14:paraId="40A99CF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60 (0.76-3.45)</w:t>
            </w:r>
          </w:p>
          <w:p w14:paraId="45F7F86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17 (0.54-2.55)</w:t>
            </w:r>
          </w:p>
          <w:p w14:paraId="5500D87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6 (0.39-1.9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1ECD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60B65757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4E419FA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10</w:t>
            </w:r>
          </w:p>
          <w:p w14:paraId="469613C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21</w:t>
            </w:r>
          </w:p>
          <w:p w14:paraId="06823BF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98</w:t>
            </w:r>
          </w:p>
          <w:p w14:paraId="4D428DA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19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183D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154B841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Ref</w:t>
            </w:r>
          </w:p>
          <w:p w14:paraId="0D1785C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0 (0.36-1.76)</w:t>
            </w:r>
          </w:p>
          <w:p w14:paraId="5A74F7B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80 (0.83-3.99)</w:t>
            </w:r>
          </w:p>
          <w:p w14:paraId="544F228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22 (0.54-2.76)</w:t>
            </w:r>
          </w:p>
          <w:p w14:paraId="7AED98F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2 (0.31-1.6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635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1E1BE761" w14:textId="77777777" w:rsidR="0020253C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  <w:p w14:paraId="2F883C9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580</w:t>
            </w: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  <w:p w14:paraId="188A651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141</w:t>
            </w:r>
          </w:p>
          <w:p w14:paraId="10543E0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639</w:t>
            </w:r>
          </w:p>
          <w:p w14:paraId="0ADD62C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38</w:t>
            </w:r>
          </w:p>
        </w:tc>
      </w:tr>
      <w:tr w:rsidR="0020253C" w:rsidRPr="00850857" w14:paraId="37CC4A9C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085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lcohol Us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043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.24 (0.61-10.5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5DF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49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B981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82 (0.46-9.0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39A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418</w:t>
            </w:r>
          </w:p>
        </w:tc>
      </w:tr>
      <w:tr w:rsidR="0020253C" w:rsidRPr="00850857" w14:paraId="5BA27743" w14:textId="77777777" w:rsidTr="007E610A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155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Smoking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ABA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8 (0.48-1.2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F13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19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0EB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873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-</w:t>
            </w:r>
          </w:p>
        </w:tc>
      </w:tr>
      <w:tr w:rsidR="0020253C" w:rsidRPr="00850857" w14:paraId="530E1812" w14:textId="77777777" w:rsidTr="007E610A">
        <w:trPr>
          <w:trHeight w:val="34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323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Baseline BMI (kg/m2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188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6 (0.71-1.0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0E3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04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71F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6 (0.70-1.0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114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18</w:t>
            </w:r>
          </w:p>
        </w:tc>
      </w:tr>
    </w:tbl>
    <w:p w14:paraId="5EBE578F" w14:textId="77777777" w:rsidR="0020253C" w:rsidRPr="00850857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4731EDCD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617CBE0B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09938D68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7CA48759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4EE966DB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6B1BAD42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1FD2A4AE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6F0469AB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1756C9BF" w14:textId="77777777" w:rsidR="0020253C" w:rsidRDefault="0020253C" w:rsidP="0020253C">
      <w:pPr>
        <w:jc w:val="center"/>
        <w:rPr>
          <w:rFonts w:ascii="Calibri" w:hAnsi="Calibri" w:cs="Calibri"/>
          <w:b/>
          <w:bCs/>
        </w:rPr>
      </w:pPr>
    </w:p>
    <w:p w14:paraId="77866B31" w14:textId="77777777" w:rsidR="0020253C" w:rsidRPr="00D145F8" w:rsidRDefault="0020253C" w:rsidP="0020253C">
      <w:pPr>
        <w:jc w:val="center"/>
        <w:rPr>
          <w:rFonts w:ascii="Calibri" w:hAnsi="Calibri" w:cs="Calibri"/>
        </w:rPr>
      </w:pPr>
      <w:r w:rsidRPr="00850857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4</w:t>
      </w:r>
      <w:r w:rsidRPr="00850857">
        <w:rPr>
          <w:rFonts w:ascii="Calibri" w:hAnsi="Calibri" w:cs="Calibri"/>
          <w:b/>
          <w:bCs/>
        </w:rPr>
        <w:t xml:space="preserve">: </w:t>
      </w:r>
      <w:r w:rsidRPr="00D145F8">
        <w:rPr>
          <w:rFonts w:ascii="Calibri" w:hAnsi="Calibri" w:cs="Calibri"/>
        </w:rPr>
        <w:t>Percentage of weeks with adverse effects</w:t>
      </w: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944"/>
        <w:gridCol w:w="2636"/>
        <w:gridCol w:w="2420"/>
      </w:tblGrid>
      <w:tr w:rsidR="0020253C" w:rsidRPr="00850857" w14:paraId="1297E233" w14:textId="77777777" w:rsidTr="007E610A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ACB299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4580" w:type="dxa"/>
            <w:gridSpan w:val="2"/>
            <w:shd w:val="clear" w:color="auto" w:fill="auto"/>
            <w:noWrap/>
            <w:vAlign w:val="bottom"/>
            <w:hideMark/>
          </w:tcPr>
          <w:p w14:paraId="5F076A2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ercentage of weeks with adverse effects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A816F4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20253C" w:rsidRPr="00850857" w14:paraId="4EBA4665" w14:textId="77777777" w:rsidTr="007E610A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7CD705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Symptom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F5C24E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Control group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CFFB31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Intervention group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885592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p-value</w:t>
            </w:r>
          </w:p>
        </w:tc>
      </w:tr>
      <w:tr w:rsidR="0020253C" w:rsidRPr="00850857" w14:paraId="640704C7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B2B7BF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Nausea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4076F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4.3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7A1FFA2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0.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CD8F8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&lt;0.001</w:t>
            </w:r>
          </w:p>
        </w:tc>
      </w:tr>
      <w:tr w:rsidR="0020253C" w:rsidRPr="00850857" w14:paraId="1523E0A7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C4F39F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lastRenderedPageBreak/>
              <w:t>Vomiting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6703D6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.6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AF095ED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7.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AB4621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03</w:t>
            </w:r>
          </w:p>
        </w:tc>
      </w:tr>
      <w:tr w:rsidR="0020253C" w:rsidRPr="00850857" w14:paraId="0711724C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C6E276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Diarrhea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8EA983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1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6ADE9B9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9031A3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081</w:t>
            </w:r>
          </w:p>
        </w:tc>
      </w:tr>
      <w:tr w:rsidR="0020253C" w:rsidRPr="00850857" w14:paraId="01BD96B5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35A77A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bdominal pain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0ACCAF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3.9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7FF306E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.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95D777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282</w:t>
            </w:r>
          </w:p>
        </w:tc>
      </w:tr>
      <w:tr w:rsidR="0020253C" w:rsidRPr="00850857" w14:paraId="362D048B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14B5C3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Chills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31EA319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2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6963C820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016FD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92</w:t>
            </w:r>
          </w:p>
        </w:tc>
      </w:tr>
      <w:tr w:rsidR="0020253C" w:rsidRPr="00850857" w14:paraId="7E3239A6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814161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Headache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5A183F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6.0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051944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.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4B2E61A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4</w:t>
            </w:r>
          </w:p>
        </w:tc>
      </w:tr>
      <w:tr w:rsidR="0020253C" w:rsidRPr="00850857" w14:paraId="1AA4A41A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7DA9D13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Bodyache</w:t>
            </w:r>
            <w:proofErr w:type="spellEnd"/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8C8C0D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9.5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589AB0E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8.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1815B9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627</w:t>
            </w:r>
          </w:p>
        </w:tc>
      </w:tr>
      <w:tr w:rsidR="0020253C" w:rsidRPr="00850857" w14:paraId="526C312C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9383BE8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Wheeze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D5F118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.9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0330C84F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2.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18124C4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27</w:t>
            </w:r>
          </w:p>
        </w:tc>
      </w:tr>
      <w:tr w:rsidR="0020253C" w:rsidRPr="00850857" w14:paraId="39521DD4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BA737C7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Irritability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913890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8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7D7C0902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A729886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832</w:t>
            </w:r>
          </w:p>
        </w:tc>
      </w:tr>
      <w:tr w:rsidR="0020253C" w:rsidRPr="00850857" w14:paraId="67C2F8FC" w14:textId="77777777" w:rsidTr="007E610A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E4F1CF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Allergy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C1800F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7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1FEA8CAE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.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23AD7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0.397</w:t>
            </w:r>
          </w:p>
        </w:tc>
      </w:tr>
      <w:tr w:rsidR="0020253C" w:rsidRPr="00850857" w14:paraId="089BE18D" w14:textId="77777777" w:rsidTr="007E610A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DD6C951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Bloating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3F6063C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5.4</w:t>
            </w:r>
          </w:p>
        </w:tc>
        <w:tc>
          <w:tcPr>
            <w:tcW w:w="2636" w:type="dxa"/>
            <w:shd w:val="clear" w:color="auto" w:fill="auto"/>
            <w:noWrap/>
            <w:vAlign w:val="bottom"/>
            <w:hideMark/>
          </w:tcPr>
          <w:p w14:paraId="405A1585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12.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AF8748B" w14:textId="77777777" w:rsidR="0020253C" w:rsidRPr="00850857" w:rsidRDefault="0020253C" w:rsidP="007E61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850857">
              <w:rPr>
                <w:rFonts w:ascii="Calibri" w:eastAsia="Times New Roman" w:hAnsi="Calibri" w:cs="Calibri"/>
                <w:color w:val="000000"/>
                <w:kern w:val="0"/>
              </w:rPr>
              <w:t>&lt;0.001</w:t>
            </w:r>
          </w:p>
        </w:tc>
      </w:tr>
    </w:tbl>
    <w:p w14:paraId="5F2884A9" w14:textId="77777777" w:rsidR="0020253C" w:rsidRPr="00850857" w:rsidRDefault="0020253C" w:rsidP="0020253C">
      <w:pPr>
        <w:jc w:val="both"/>
        <w:rPr>
          <w:rFonts w:ascii="Calibri" w:hAnsi="Calibri" w:cs="Calibri"/>
        </w:rPr>
      </w:pPr>
      <w:r w:rsidRPr="00850857">
        <w:rPr>
          <w:rFonts w:ascii="Calibri" w:hAnsi="Calibri" w:cs="Calibri"/>
        </w:rPr>
        <w:t>p-value calculated using student’s t-test</w:t>
      </w:r>
    </w:p>
    <w:p w14:paraId="30762834" w14:textId="77777777" w:rsidR="0020253C" w:rsidRPr="00850857" w:rsidRDefault="0020253C" w:rsidP="0020253C">
      <w:pPr>
        <w:jc w:val="both"/>
        <w:rPr>
          <w:rFonts w:ascii="Calibri" w:hAnsi="Calibri" w:cs="Calibri"/>
        </w:rPr>
      </w:pPr>
    </w:p>
    <w:p w14:paraId="3FF12071" w14:textId="77777777" w:rsidR="0020253C" w:rsidRDefault="0020253C" w:rsidP="0020253C">
      <w:pPr>
        <w:jc w:val="both"/>
        <w:rPr>
          <w:rFonts w:ascii="Calibri" w:hAnsi="Calibri" w:cs="Calibri"/>
          <w:b/>
          <w:bCs/>
        </w:rPr>
      </w:pPr>
    </w:p>
    <w:p w14:paraId="2349FFB4" w14:textId="77777777" w:rsidR="005E6436" w:rsidRDefault="005E6436"/>
    <w:sectPr w:rsidR="005E6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625281"/>
    <w:multiLevelType w:val="hybridMultilevel"/>
    <w:tmpl w:val="DA28BB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17975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kesh Kumar">
    <w15:presenceInfo w15:providerId="Windows Live" w15:userId="dc27d8ffc496db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3C"/>
    <w:rsid w:val="001C4CD2"/>
    <w:rsid w:val="0020253C"/>
    <w:rsid w:val="002C0DE8"/>
    <w:rsid w:val="00447EC9"/>
    <w:rsid w:val="005669BC"/>
    <w:rsid w:val="005E6436"/>
    <w:rsid w:val="00AA3D01"/>
    <w:rsid w:val="00B43F1B"/>
    <w:rsid w:val="00D5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B374B"/>
  <w15:chartTrackingRefBased/>
  <w15:docId w15:val="{D38B778B-1A0B-ED40-B77A-B8340C8A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53C"/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5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5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5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5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5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5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5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5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5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5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5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Kumar</dc:creator>
  <cp:keywords/>
  <dc:description/>
  <cp:lastModifiedBy>Rakesh Kumar</cp:lastModifiedBy>
  <cp:revision>1</cp:revision>
  <dcterms:created xsi:type="dcterms:W3CDTF">2025-03-08T04:37:00Z</dcterms:created>
  <dcterms:modified xsi:type="dcterms:W3CDTF">2025-03-08T04:38:00Z</dcterms:modified>
</cp:coreProperties>
</file>